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2A052" w14:textId="77777777" w:rsidR="002B19F1" w:rsidRPr="009A00BC" w:rsidRDefault="002B19F1" w:rsidP="002B19F1">
      <w:pPr>
        <w:spacing w:line="480" w:lineRule="auto"/>
        <w:rPr>
          <w:rFonts w:cs="Times New Roman"/>
          <w:b/>
        </w:rPr>
      </w:pPr>
      <w:r w:rsidRPr="009A00BC">
        <w:rPr>
          <w:rFonts w:cs="Times New Roman" w:hint="eastAsia"/>
          <w:b/>
        </w:rPr>
        <w:t>E</w:t>
      </w:r>
      <w:r w:rsidRPr="009A00BC">
        <w:rPr>
          <w:rFonts w:cs="Times New Roman"/>
          <w:b/>
        </w:rPr>
        <w:t>QUA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6"/>
        <w:gridCol w:w="7254"/>
      </w:tblGrid>
      <w:tr w:rsidR="002B19F1" w:rsidRPr="009A00BC" w14:paraId="591C5CCF" w14:textId="77777777" w:rsidTr="000E4D77">
        <w:tc>
          <w:tcPr>
            <w:tcW w:w="1121" w:type="pct"/>
          </w:tcPr>
          <w:p w14:paraId="132D59E3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</w:rPr>
            </w:pPr>
            <w:r w:rsidRPr="009A00BC">
              <w:rPr>
                <w:rFonts w:ascii="Times New Roman" w:hAnsi="Times New Roman" w:cs="Times New Roman"/>
              </w:rPr>
              <w:t>Eq. (1)</w:t>
            </w:r>
          </w:p>
        </w:tc>
        <w:tc>
          <w:tcPr>
            <w:tcW w:w="3879" w:type="pct"/>
          </w:tcPr>
          <w:p w14:paraId="4DDE02C0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R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eastAsia="en-IN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i=1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eastAsia="en-IN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eastAsia="en-IN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eastAsia="en-IN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 w:cs="Times New Roman"/>
                                        <w:i/>
                                        <w:lang w:eastAsia="en-I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eastAsia="en-IN"/>
                                      </w:rPr>
                                      <m:t>H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 w:cs="Times New Roman"/>
                                        <w:lang w:eastAsia="en-IN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 w:cs="Times New Roman"/>
                                    <w:lang w:eastAsia="en-IN"/>
                                  </w:rPr>
                                  <m:t xml:space="preserve">, 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Times New Roman" w:hAnsi="Cambria Math" w:cs="Times New Roman"/>
                                    <w:lang w:eastAsia="en-IN"/>
                                  </w:rPr>
                                  <m:t>max(H)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eastAsia="en-I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R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eastAsia="e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lang w:eastAsia="en-IN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lang w:eastAsia="en-IN"/>
                              </w:rPr>
                              <m:t>i</m:t>
                            </m:r>
                          </m:sub>
                        </m:sSub>
                      </m:sub>
                    </m:sSub>
                  </m:e>
                </m:nary>
              </m:oMath>
            </m:oMathPara>
          </w:p>
        </w:tc>
      </w:tr>
      <w:tr w:rsidR="002B19F1" w:rsidRPr="009A00BC" w14:paraId="32FF6C45" w14:textId="77777777" w:rsidTr="000E4D77">
        <w:tc>
          <w:tcPr>
            <w:tcW w:w="1121" w:type="pct"/>
          </w:tcPr>
          <w:p w14:paraId="302161F8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i/>
              </w:rPr>
            </w:pPr>
            <w:r w:rsidRPr="009A00BC">
              <w:rPr>
                <w:rFonts w:ascii="Times New Roman" w:hAnsi="Times New Roman" w:cs="Times New Roman"/>
              </w:rPr>
              <w:t>Eq. (2)</w:t>
            </w:r>
          </w:p>
        </w:tc>
        <w:tc>
          <w:tcPr>
            <w:tcW w:w="3879" w:type="pct"/>
          </w:tcPr>
          <w:p w14:paraId="0BB828BC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eastAsia="en-IN"/>
                  </w:rPr>
                  <m:t>en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1+</m:t>
                    </m:r>
                    <m:r>
                      <w:rPr>
                        <w:rFonts w:ascii="Cambria Math" w:hAnsi="Cambria Math" w:cs="Times New Roman"/>
                        <w:lang w:eastAsia="en-IN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=</m:t>
                </m:r>
                <m:r>
                  <w:rPr>
                    <w:rFonts w:ascii="Cambria Math" w:hAnsi="Cambria Math" w:cs="Times New Roman"/>
                    <w:lang w:eastAsia="en-IN"/>
                  </w:rPr>
                  <m:t>en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∙</m:t>
                </m:r>
                <m:r>
                  <w:rPr>
                    <w:rFonts w:ascii="Cambria Math" w:hAnsi="Cambria Math" w:cs="Times New Roman"/>
                    <w:lang w:eastAsia="en-IN"/>
                  </w:rPr>
                  <m:t>en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 xml:space="preserve"> </m:t>
                </m:r>
                <m:r>
                  <w:rPr>
                    <w:rFonts w:ascii="Cambria Math" w:hAnsi="Cambria Math" w:cs="Times New Roman"/>
                    <w:lang w:eastAsia="en-IN"/>
                  </w:rPr>
                  <m:t>mo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2</m:t>
                    </m:r>
                  </m:sup>
                </m:sSup>
              </m:oMath>
            </m:oMathPara>
          </w:p>
        </w:tc>
      </w:tr>
      <w:tr w:rsidR="002B19F1" w:rsidRPr="009A00BC" w14:paraId="7451BEA1" w14:textId="77777777" w:rsidTr="000E4D77">
        <w:tc>
          <w:tcPr>
            <w:tcW w:w="1121" w:type="pct"/>
          </w:tcPr>
          <w:p w14:paraId="0BE960D8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i/>
              </w:rPr>
            </w:pPr>
            <w:r w:rsidRPr="009A00BC">
              <w:rPr>
                <w:rFonts w:ascii="Times New Roman" w:hAnsi="Times New Roman" w:cs="Times New Roman"/>
              </w:rPr>
              <w:t>Eq. (3)</w:t>
            </w:r>
          </w:p>
        </w:tc>
        <w:tc>
          <w:tcPr>
            <w:tcW w:w="3879" w:type="pct"/>
          </w:tcPr>
          <w:p w14:paraId="133506C7" w14:textId="77777777" w:rsidR="002B19F1" w:rsidRPr="009A00BC" w:rsidRDefault="002B19F1" w:rsidP="000E4D77">
            <w:pPr>
              <w:pStyle w:val="NormalWeb"/>
              <w:tabs>
                <w:tab w:val="left" w:pos="1702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=℘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×℘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2</m:t>
                    </m:r>
                  </m:sub>
                </m:sSub>
              </m:oMath>
            </m:oMathPara>
          </w:p>
        </w:tc>
      </w:tr>
      <w:tr w:rsidR="002B19F1" w:rsidRPr="009A00BC" w14:paraId="35D2F3CC" w14:textId="77777777" w:rsidTr="000E4D77">
        <w:tc>
          <w:tcPr>
            <w:tcW w:w="1121" w:type="pct"/>
          </w:tcPr>
          <w:p w14:paraId="7F0B2B7C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i/>
              </w:rPr>
            </w:pPr>
            <w:r w:rsidRPr="009A00BC">
              <w:rPr>
                <w:rFonts w:ascii="Times New Roman" w:hAnsi="Times New Roman" w:cs="Times New Roman"/>
              </w:rPr>
              <w:t>Eq. (4)</w:t>
            </w:r>
          </w:p>
        </w:tc>
        <w:tc>
          <w:tcPr>
            <w:tcW w:w="3879" w:type="pct"/>
          </w:tcPr>
          <w:p w14:paraId="6A901DC5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eastAsia="en-IN"/>
                  </w:rPr>
                  <m:t>en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sSubPr>
                      <m:e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eastAsia="en-IN"/>
                          </w:rPr>
                          <m:t>vl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g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eastAsia="en-I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eastAsia="en-IN"/>
                          </w:rPr>
                          <m:t>vl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eastAsia="en-IN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 xml:space="preserve"> </m:t>
                </m:r>
                <m:r>
                  <w:rPr>
                    <w:rFonts w:ascii="Cambria Math" w:hAnsi="Cambria Math" w:cs="Times New Roman"/>
                    <w:lang w:eastAsia="en-IN"/>
                  </w:rPr>
                  <m:t>mo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2</m:t>
                    </m:r>
                  </m:sup>
                </m:sSup>
              </m:oMath>
            </m:oMathPara>
          </w:p>
        </w:tc>
      </w:tr>
      <w:tr w:rsidR="002B19F1" w:rsidRPr="009A00BC" w14:paraId="0BE4A488" w14:textId="77777777" w:rsidTr="000E4D77">
        <w:tc>
          <w:tcPr>
            <w:tcW w:w="1121" w:type="pct"/>
          </w:tcPr>
          <w:p w14:paraId="78DF9BCB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i/>
              </w:rPr>
            </w:pPr>
            <w:r w:rsidRPr="009A00BC">
              <w:rPr>
                <w:rFonts w:ascii="Times New Roman" w:hAnsi="Times New Roman" w:cs="Times New Roman"/>
              </w:rPr>
              <w:t>Eq. (5)</w:t>
            </w:r>
          </w:p>
        </w:tc>
        <w:tc>
          <w:tcPr>
            <w:tcW w:w="3879" w:type="pct"/>
          </w:tcPr>
          <w:p w14:paraId="3568ADE9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lang w:eastAsia="en-IN"/>
                  </w:rPr>
                  <m:t>de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eastAsia="en-IN"/>
                          </w:rPr>
                          <m:t>ζ</m:t>
                        </m:r>
                        <m:r>
                          <m:rPr>
                            <m:scr m:val="script"/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(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eastAsia="en-IN"/>
                          </w:rPr>
                          <m:t>v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)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lang w:eastAsia="e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eastAsia="en-IN"/>
                                  </w:rPr>
                                  <m:t>en</m:t>
                                </m:r>
                                <m:r>
                                  <m:rPr>
                                    <m:scr m:val="script"/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lang w:eastAsia="en-IN"/>
                                  </w:rPr>
                                  <m:t>(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lang w:eastAsia="en-IN"/>
                                  </w:rPr>
                                  <m:t>vl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φ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 xml:space="preserve">  </m:t>
                        </m:r>
                        <m:r>
                          <w:rPr>
                            <w:rFonts w:ascii="Cambria Math" w:hAnsi="Cambria Math" w:cs="Times New Roman"/>
                            <w:lang w:eastAsia="en-IN"/>
                          </w:rPr>
                          <m:t>mod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n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 xml:space="preserve"> 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∙</m:t>
                    </m:r>
                    <m:r>
                      <w:rPr>
                        <w:rFonts w:ascii="Cambria Math" w:hAnsi="Cambria Math" w:cs="Times New Roman"/>
                        <w:lang w:eastAsia="en-IN"/>
                      </w:rPr>
                      <m:t>μ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 xml:space="preserve"> </m:t>
                </m:r>
                <m:r>
                  <w:rPr>
                    <w:rFonts w:ascii="Cambria Math" w:hAnsi="Cambria Math" w:cs="Times New Roman"/>
                    <w:lang w:eastAsia="en-IN"/>
                  </w:rPr>
                  <m:t>mod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 xml:space="preserve"> </m:t>
                </m:r>
                <m:r>
                  <w:rPr>
                    <w:rFonts w:ascii="Cambria Math" w:hAnsi="Cambria Math" w:cs="Times New Roman"/>
                    <w:lang w:eastAsia="en-IN"/>
                  </w:rPr>
                  <m:t>n</m:t>
                </m:r>
              </m:oMath>
            </m:oMathPara>
          </w:p>
        </w:tc>
      </w:tr>
      <w:tr w:rsidR="002B19F1" w:rsidRPr="009A00BC" w14:paraId="7FE6A214" w14:textId="77777777" w:rsidTr="000E4D77">
        <w:tc>
          <w:tcPr>
            <w:tcW w:w="1121" w:type="pct"/>
          </w:tcPr>
          <w:p w14:paraId="5D88A390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i/>
              </w:rPr>
            </w:pPr>
            <w:r w:rsidRPr="009A00BC">
              <w:rPr>
                <w:rFonts w:ascii="Times New Roman" w:hAnsi="Times New Roman" w:cs="Times New Roman"/>
              </w:rPr>
              <w:t>Eq. (6)</w:t>
            </w:r>
          </w:p>
        </w:tc>
        <w:tc>
          <w:tcPr>
            <w:tcW w:w="3879" w:type="pct"/>
          </w:tcPr>
          <w:p w14:paraId="5DF7A0F4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φ=lcm(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℘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-1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℘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-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)</m:t>
                </m:r>
              </m:oMath>
            </m:oMathPara>
          </w:p>
        </w:tc>
      </w:tr>
      <w:tr w:rsidR="002B19F1" w:rsidRPr="009A00BC" w14:paraId="682897BE" w14:textId="77777777" w:rsidTr="000E4D77">
        <w:tc>
          <w:tcPr>
            <w:tcW w:w="1121" w:type="pct"/>
          </w:tcPr>
          <w:p w14:paraId="4DE4D99E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i/>
              </w:rPr>
            </w:pPr>
            <w:r w:rsidRPr="009A00BC">
              <w:rPr>
                <w:rFonts w:ascii="Times New Roman" w:hAnsi="Times New Roman" w:cs="Times New Roman"/>
              </w:rPr>
              <w:t>Eq. (7)</w:t>
            </w:r>
          </w:p>
        </w:tc>
        <w:tc>
          <w:tcPr>
            <w:tcW w:w="3879" w:type="pct"/>
          </w:tcPr>
          <w:p w14:paraId="5F7D6215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Aud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eastAsia="en-IN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eastAsia="en-IN"/>
                      </w:rPr>
                      <m:t>i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eastAsia="en-IN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IN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eastAsia="en-IN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ctrl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R</m:t>
                            </m:r>
                          </m:sub>
                        </m:sSub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lang w:eastAsia="en-IN"/>
                  </w:rPr>
                  <m:t>×</m:t>
                </m:r>
                <m:func>
                  <m:funcPr>
                    <m:ctrlPr>
                      <w:rPr>
                        <w:rFonts w:ascii="Cambria Math" w:hAnsi="Cambria Math" w:cs="Times New Roman"/>
                        <w:lang w:eastAsia="en-IN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lo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10</m:t>
                        </m:r>
                      </m:sub>
                    </m:sSub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lang w:eastAsia="en-IN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eastAsia="en-IN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de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eastAsia="en-IN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</w:tr>
      <w:tr w:rsidR="002B19F1" w:rsidRPr="009A00BC" w14:paraId="68EAC66E" w14:textId="77777777" w:rsidTr="000E4D77">
        <w:tc>
          <w:tcPr>
            <w:tcW w:w="1121" w:type="pct"/>
          </w:tcPr>
          <w:p w14:paraId="7852453D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8)</w:t>
            </w:r>
          </w:p>
        </w:tc>
        <w:tc>
          <w:tcPr>
            <w:tcW w:w="3879" w:type="pct"/>
          </w:tcPr>
          <w:p w14:paraId="0737209C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i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R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eastAsia="en-IN"/>
                  </w:rPr>
                  <m:t>=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eastAsia="en-IN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AR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Score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is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A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AR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+1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lang w:eastAsia="en-IN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isk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cor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</w:tr>
      <w:tr w:rsidR="002B19F1" w:rsidRPr="009A00BC" w14:paraId="278EE1D2" w14:textId="77777777" w:rsidTr="000E4D77">
        <w:tc>
          <w:tcPr>
            <w:tcW w:w="1121" w:type="pct"/>
          </w:tcPr>
          <w:p w14:paraId="11CB47ED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9)</w:t>
            </w:r>
          </w:p>
        </w:tc>
        <w:tc>
          <w:tcPr>
            <w:tcW w:w="3879" w:type="pct"/>
          </w:tcPr>
          <w:p w14:paraId="3E92FA08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Adj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eastAsia="en-IN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vl</m:t>
                        </m:r>
                      </m:sub>
                    </m:sSub>
                  </m:sub>
                </m:sSub>
                <m:r>
                  <w:rPr>
                    <w:rFonts w:ascii="Cambria Math" w:eastAsia="Times New Roman" w:hAnsi="Cambria Math" w:cs="Times New Roman"/>
                    <w:lang w:eastAsia="en-IN"/>
                  </w:rPr>
                  <m:t>=en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eastAsia="en-IN"/>
                          </w:rPr>
                        </m:ctrlPr>
                      </m:sSub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vl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lang w:eastAsia="en-IN"/>
                  </w:rPr>
                  <m:t>×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eastAsia="en-I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lang w:eastAsia="en-IN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lang w:eastAsia="en-IN"/>
                              </w:rPr>
                              <m:t>10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lang w:eastAsia="en-IN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lang w:eastAsia="en-IN"/>
                                  </w:rPr>
                                  <m:t>se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 w:cs="Times New Roman"/>
                                    <w:lang w:eastAsia="en-IN"/>
                                  </w:rPr>
                                  <m:t>Score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2</m:t>
                    </m:r>
                  </m:sup>
                </m:sSup>
              </m:oMath>
            </m:oMathPara>
          </w:p>
        </w:tc>
      </w:tr>
      <w:tr w:rsidR="002B19F1" w:rsidRPr="009A00BC" w14:paraId="4CA2A5A5" w14:textId="77777777" w:rsidTr="000E4D77">
        <w:tc>
          <w:tcPr>
            <w:tcW w:w="1121" w:type="pct"/>
          </w:tcPr>
          <w:p w14:paraId="2F79F1C2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10)</w:t>
            </w:r>
          </w:p>
        </w:tc>
        <w:tc>
          <w:tcPr>
            <w:tcW w:w="3879" w:type="pct"/>
          </w:tcPr>
          <w:p w14:paraId="743C695A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en-IN"/>
                  </w:rPr>
                  <m:t>E=f(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eastAsia="en-IN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eastAsia="en-IN"/>
                  </w:rPr>
                  <m:t>,.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n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eastAsia="en-IN"/>
                  </w:rPr>
                  <m:t>)</m:t>
                </m:r>
              </m:oMath>
            </m:oMathPara>
          </w:p>
        </w:tc>
      </w:tr>
      <w:tr w:rsidR="002B19F1" w:rsidRPr="009A00BC" w14:paraId="2F96291F" w14:textId="77777777" w:rsidTr="000E4D77">
        <w:tc>
          <w:tcPr>
            <w:tcW w:w="1121" w:type="pct"/>
          </w:tcPr>
          <w:p w14:paraId="16B97FD7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11)</w:t>
            </w:r>
          </w:p>
        </w:tc>
        <w:tc>
          <w:tcPr>
            <w:tcW w:w="3879" w:type="pct"/>
          </w:tcPr>
          <w:p w14:paraId="656A06DD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lang w:eastAsia="en-IN"/>
                  </w:rPr>
                  <m:t>=HASH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eastAsia="en-IN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-1</m:t>
                    </m:r>
                    <m:d>
                      <m:dPr>
                        <m:begChr m:val="‖"/>
                        <m:endChr m:val="‖"/>
                        <m:ctrlPr>
                          <w:rPr>
                            <w:rFonts w:ascii="Cambria Math" w:eastAsia="Times New Roman" w:hAnsi="Cambria Math" w:cs="Times New Roman"/>
                            <w:i/>
                            <w:lang w:eastAsia="en-IN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lang w:eastAsia="en-IN"/>
                          </w:rPr>
                          <m:t>D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M</m:t>
                    </m:r>
                  </m:e>
                </m:d>
              </m:oMath>
            </m:oMathPara>
          </w:p>
        </w:tc>
      </w:tr>
      <w:tr w:rsidR="002B19F1" w:rsidRPr="009A00BC" w14:paraId="02318257" w14:textId="77777777" w:rsidTr="000E4D77">
        <w:tc>
          <w:tcPr>
            <w:tcW w:w="1121" w:type="pct"/>
          </w:tcPr>
          <w:p w14:paraId="2EB46620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12)</w:t>
            </w:r>
          </w:p>
        </w:tc>
        <w:tc>
          <w:tcPr>
            <w:tcW w:w="3879" w:type="pct"/>
          </w:tcPr>
          <w:p w14:paraId="59BEA7A0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en-IN"/>
                  </w:rPr>
                  <m:t>accessgranted(u, res)→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lang w:eastAsia="en-IN"/>
                  </w:rPr>
                  <m:t>Ω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role(u)</m:t>
                    </m:r>
                  </m:e>
                </m:d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res</m:t>
                    </m:r>
                  </m:e>
                </m:d>
              </m:oMath>
            </m:oMathPara>
          </w:p>
        </w:tc>
      </w:tr>
      <w:tr w:rsidR="002B19F1" w:rsidRPr="009A00BC" w14:paraId="5A54DE8D" w14:textId="77777777" w:rsidTr="000E4D77">
        <w:tc>
          <w:tcPr>
            <w:tcW w:w="1121" w:type="pct"/>
          </w:tcPr>
          <w:p w14:paraId="4061F595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13)</w:t>
            </w:r>
          </w:p>
        </w:tc>
        <w:tc>
          <w:tcPr>
            <w:tcW w:w="3879" w:type="pct"/>
          </w:tcPr>
          <w:p w14:paraId="091734E5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lang w:eastAsia="en-IN"/>
                  </w:rPr>
                  <m:t>SC(reqValid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lang w:eastAsia="en-IN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lang w:eastAsia="en-IN"/>
                      </w:rPr>
                      <m:t>u,res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lang w:eastAsia="en-IN"/>
                  </w:rPr>
                  <m:t>)→accessgranted(u, res)</m:t>
                </m:r>
              </m:oMath>
            </m:oMathPara>
          </w:p>
        </w:tc>
      </w:tr>
      <w:tr w:rsidR="002B19F1" w:rsidRPr="009A00BC" w14:paraId="7B4E1390" w14:textId="77777777" w:rsidTr="000E4D77">
        <w:tc>
          <w:tcPr>
            <w:tcW w:w="1121" w:type="pct"/>
          </w:tcPr>
          <w:p w14:paraId="04EAAB41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14)</w:t>
            </w:r>
          </w:p>
        </w:tc>
        <w:tc>
          <w:tcPr>
            <w:tcW w:w="3879" w:type="pct"/>
          </w:tcPr>
          <w:p w14:paraId="39B8A2E6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x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os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ρ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AR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cor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i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los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+1</m:t>
                </m:r>
              </m:oMath>
            </m:oMathPara>
          </w:p>
        </w:tc>
      </w:tr>
      <w:tr w:rsidR="002B19F1" w:rsidRPr="009A00BC" w14:paraId="380E5C2B" w14:textId="77777777" w:rsidTr="000E4D77">
        <w:tc>
          <w:tcPr>
            <w:tcW w:w="1121" w:type="pct"/>
          </w:tcPr>
          <w:p w14:paraId="7D517C7C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15)</w:t>
            </w:r>
          </w:p>
        </w:tc>
        <w:tc>
          <w:tcPr>
            <w:tcW w:w="3879" w:type="pct"/>
          </w:tcPr>
          <w:p w14:paraId="3A21A6F2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score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res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R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hAnsi="Cambria Math" w:cs="Times New Roman"/>
                  </w:rPr>
                  <m:t>×100</m:t>
                </m:r>
              </m:oMath>
            </m:oMathPara>
          </w:p>
        </w:tc>
      </w:tr>
      <w:tr w:rsidR="002B19F1" w:rsidRPr="009A00BC" w14:paraId="60B5F431" w14:textId="77777777" w:rsidTr="000E4D77">
        <w:tc>
          <w:tcPr>
            <w:tcW w:w="1121" w:type="pct"/>
          </w:tcPr>
          <w:p w14:paraId="19F2B7B0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i/>
              </w:rPr>
            </w:pPr>
            <w:r w:rsidRPr="009A00BC">
              <w:rPr>
                <w:rFonts w:ascii="Times New Roman" w:hAnsi="Times New Roman" w:cs="Times New Roman"/>
              </w:rPr>
              <w:t>Eq. (16)</w:t>
            </w:r>
          </w:p>
        </w:tc>
        <w:tc>
          <w:tcPr>
            <w:tcW w:w="3879" w:type="pct"/>
          </w:tcPr>
          <w:p w14:paraId="0F7D9B28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AT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</m:oMath>
            </m:oMathPara>
          </w:p>
        </w:tc>
      </w:tr>
      <w:tr w:rsidR="002B19F1" w:rsidRPr="009A00BC" w14:paraId="23313DF8" w14:textId="77777777" w:rsidTr="000E4D77">
        <w:tc>
          <w:tcPr>
            <w:tcW w:w="1121" w:type="pct"/>
          </w:tcPr>
          <w:p w14:paraId="3F65F183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9A00BC">
              <w:rPr>
                <w:rFonts w:ascii="Times New Roman" w:hAnsi="Times New Roman" w:cs="Times New Roman"/>
              </w:rPr>
              <w:t>Eq. (17)</w:t>
            </w:r>
          </w:p>
        </w:tc>
        <w:tc>
          <w:tcPr>
            <w:tcW w:w="3879" w:type="pct"/>
          </w:tcPr>
          <w:p w14:paraId="44EF1624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</w:tr>
      <w:tr w:rsidR="002B19F1" w:rsidRPr="009A00BC" w14:paraId="65986707" w14:textId="77777777" w:rsidTr="000E4D77">
        <w:tc>
          <w:tcPr>
            <w:tcW w:w="1121" w:type="pct"/>
          </w:tcPr>
          <w:p w14:paraId="3323133C" w14:textId="77777777" w:rsidR="002B19F1" w:rsidRPr="009A00BC" w:rsidRDefault="002B19F1" w:rsidP="000E4D77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lang w:eastAsia="en-IN"/>
              </w:rPr>
            </w:pPr>
            <w:r w:rsidRPr="009A00BC">
              <w:rPr>
                <w:rFonts w:ascii="Times New Roman" w:hAnsi="Times New Roman" w:cs="Times New Roman"/>
              </w:rPr>
              <w:t>Eq. (18)</w:t>
            </w:r>
          </w:p>
        </w:tc>
        <w:tc>
          <w:tcPr>
            <w:tcW w:w="3879" w:type="pct"/>
          </w:tcPr>
          <w:p w14:paraId="63A5AADA" w14:textId="77777777" w:rsidR="002B19F1" w:rsidRPr="009A00BC" w:rsidRDefault="002B19F1" w:rsidP="000E4D77">
            <w:pPr>
              <w:pStyle w:val="NormalWeb"/>
              <w:tabs>
                <w:tab w:val="left" w:pos="1309"/>
              </w:tabs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SO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Computational cost+Blockchain cost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Total Audit operations</m:t>
                    </m:r>
                  </m:den>
                </m:f>
              </m:oMath>
            </m:oMathPara>
          </w:p>
        </w:tc>
      </w:tr>
    </w:tbl>
    <w:p w14:paraId="22B55EB9" w14:textId="77777777" w:rsidR="002B19F1" w:rsidRPr="009A00BC" w:rsidRDefault="002B19F1" w:rsidP="002B19F1">
      <w:pPr>
        <w:spacing w:line="480" w:lineRule="auto"/>
        <w:rPr>
          <w:rFonts w:cs="Times New Roman"/>
          <w:b/>
          <w:bCs/>
        </w:rPr>
      </w:pPr>
    </w:p>
    <w:p w14:paraId="7FF48C25" w14:textId="77777777" w:rsidR="00E31B1E" w:rsidRDefault="00E31B1E"/>
    <w:sectPr w:rsidR="00E3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5D"/>
    <w:rsid w:val="000C118A"/>
    <w:rsid w:val="002B19F1"/>
    <w:rsid w:val="004B71BF"/>
    <w:rsid w:val="00B0265D"/>
    <w:rsid w:val="00E31B1E"/>
    <w:rsid w:val="00EA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C01C65-B742-4A1D-99DC-33236962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9F1"/>
    <w:pPr>
      <w:widowControl w:val="0"/>
      <w:spacing w:after="0" w:line="24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65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65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65D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65D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65D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65D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65D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65D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65D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6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6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6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6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6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6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6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6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65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2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65D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2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65D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26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65D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26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65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6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65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2B19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table" w:styleId="TableGrid">
    <w:name w:val="Table Grid"/>
    <w:basedOn w:val="TableNormal"/>
    <w:uiPriority w:val="39"/>
    <w:qFormat/>
    <w:rsid w:val="002B19F1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2</cp:revision>
  <dcterms:created xsi:type="dcterms:W3CDTF">2025-01-04T01:11:00Z</dcterms:created>
  <dcterms:modified xsi:type="dcterms:W3CDTF">2025-01-04T01:11:00Z</dcterms:modified>
</cp:coreProperties>
</file>